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080" w:hanging="0"/>
        <w:rPr/>
      </w:pPr>
      <w:r>
        <w:rPr>
          <w:b/>
          <w:lang w:val="en-GB"/>
        </w:rPr>
        <w:t xml:space="preserve">Table S1. </w:t>
      </w:r>
      <w:r>
        <w:rPr>
          <w:b/>
        </w:rPr>
        <w:t xml:space="preserve">The diversity of </w:t>
      </w:r>
      <w:r>
        <w:rPr>
          <w:b/>
          <w:i/>
        </w:rPr>
        <w:t xml:space="preserve">Arthrobacter </w:t>
      </w:r>
      <w:r>
        <w:rPr>
          <w:b/>
        </w:rPr>
        <w:t xml:space="preserve">bacteriophages </w:t>
      </w:r>
      <w:r>
        <w:rPr>
          <w:rFonts w:eastAsia="SimSun;宋体"/>
          <w:b/>
          <w:lang w:eastAsia="zh-CN"/>
        </w:rPr>
        <w:t>described to date</w:t>
      </w:r>
      <w:r>
        <w:rPr>
          <w:b/>
        </w:rPr>
        <w:t>.</w:t>
      </w:r>
      <w:r>
        <w:rPr/>
        <w:t xml:space="preserve"> S – </w:t>
      </w:r>
      <w:r>
        <w:rPr>
          <w:i/>
        </w:rPr>
        <w:t>Siphoviridae</w:t>
      </w:r>
      <w:r>
        <w:rPr/>
        <w:t xml:space="preserve">, P – </w:t>
      </w:r>
      <w:r>
        <w:rPr>
          <w:i/>
        </w:rPr>
        <w:t xml:space="preserve">Podoviridae, </w:t>
      </w:r>
      <w:r>
        <w:rPr/>
        <w:t xml:space="preserve">nd – not determined. </w:t>
      </w:r>
    </w:p>
    <w:tbl>
      <w:tblPr>
        <w:tblW w:w="15588" w:type="dxa"/>
        <w:jc w:val="left"/>
        <w:tblInd w:w="-10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150"/>
        <w:gridCol w:w="990"/>
        <w:gridCol w:w="2520"/>
        <w:gridCol w:w="5580"/>
        <w:gridCol w:w="162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o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mil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rphological characteristic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rce and additional inform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>
          <w:trHeight w:val="233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Arthrobacter </w:t>
            </w:r>
            <w:r>
              <w:rPr>
                <w:iCs/>
              </w:rPr>
              <w:t>sp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vestigation the use of phages to type soil </w:t>
            </w:r>
            <w:r>
              <w:rPr>
                <w:i/>
              </w:rPr>
              <w:t>Arthrobacter</w:t>
            </w:r>
            <w:r>
              <w:rPr/>
              <w:t xml:space="preserve"> species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n et al., 1945</w:t>
            </w:r>
          </w:p>
        </w:tc>
      </w:tr>
      <w:tr>
        <w:trPr>
          <w:trHeight w:val="411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rthrobacter </w:t>
            </w:r>
            <w:r>
              <w:rPr>
                <w:iCs/>
              </w:rPr>
              <w:t>sp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bservation of plaques when soil perfusates were plated with </w:t>
            </w:r>
            <w:r>
              <w:rPr>
                <w:i/>
                <w:iCs/>
              </w:rPr>
              <w:t xml:space="preserve">Arthrobacter </w:t>
            </w:r>
            <w:r>
              <w:rPr>
                <w:iCs/>
              </w:rPr>
              <w:t>sp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binson and Corke, 1959</w:t>
            </w:r>
          </w:p>
        </w:tc>
      </w:tr>
      <w:tr>
        <w:trPr>
          <w:trHeight w:val="19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A. globiformis </w:t>
            </w:r>
            <w:r>
              <w:rPr/>
              <w:t>strain 6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solation of </w:t>
            </w:r>
            <w:r>
              <w:rPr>
                <w:bCs/>
                <w:iCs/>
              </w:rPr>
              <w:t>two phages without studying their morphology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llespie, 1960</w:t>
            </w:r>
          </w:p>
        </w:tc>
      </w:tr>
      <w:tr>
        <w:trPr>
          <w:trHeight w:val="1797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Arthrobacter </w:t>
            </w:r>
            <w:r>
              <w:rPr/>
              <w:t>bacteriophag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. polychromogen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</w:rPr>
            </w:pPr>
            <w:r>
              <w:rPr>
                <w:lang w:val="en-US" w:eastAsia="en-US"/>
              </w:rPr>
              <w:t>Hexagonal prismatic head (± 750Å × ± 630Å), the tail sheath with a length of ±2200Å, on which a cross striation is visible (spacing ±35 Å). At the end of the tail sheath an anchor-like structure and no tail fibres were observed.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Arthrobacter polychromogenes </w:t>
            </w:r>
            <w:r>
              <w:rPr>
                <w:iCs/>
              </w:rPr>
              <w:t xml:space="preserve">bacterial culture </w:t>
            </w:r>
            <w:r>
              <w:rPr/>
              <w:t>from airborne infection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ippers-Lammertse et al., 1963; Daems, 1963</w:t>
            </w:r>
          </w:p>
        </w:tc>
      </w:tr>
      <w:tr>
        <w:trPr>
          <w:trHeight w:val="953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ϕAG801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globiformis</w:t>
            </w:r>
            <w:r>
              <w:rPr/>
              <w:t xml:space="preserve"> ATCC 80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xagonal head, (69/60 nm), sheatless tail (120/10 nm), suggesting attachment organelle without fibers.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il. Slow phage adsorption rate, genomic DNA G+C content 63.3%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nck et al., 197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X-1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globiformis</w:t>
            </w:r>
            <w:r>
              <w:rPr/>
              <w:t xml:space="preserve"> ATCC 80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Cs/>
              </w:rPr>
              <w:t>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Hagerstown silty clay loam soil. Developement a unique soil enrichment technique for detection of phages in medium, inoculated with soil (with and without additions of host cells</w:t>
            </w:r>
            <w:r>
              <w:rPr/>
              <w:t>)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ida and Liu, 197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18S-1, AC18S-3, AC18S-4, AC18S-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rthrobacter</w:t>
            </w:r>
            <w:r>
              <w:rPr/>
              <w:t xml:space="preserve"> sp. soil isolate AC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ds (32–50 nm), tails (85–156 nm).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ver water and sewage.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own et al., 197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23R-1, AC23S-1, AC23R-3, AC36S-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rthrobacter</w:t>
            </w:r>
            <w:r>
              <w:rPr/>
              <w:t xml:space="preserve"> sp. soil isolates AC23, AC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ver water. Phage AC23R-3 genomic DNA G+C content 61.2%. Phage AC36S-2 formed pimpoint plaques.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36S-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rthrobacter</w:t>
            </w:r>
            <w:r>
              <w:rPr/>
              <w:t xml:space="preserve"> sp. soil isolates AC36, AC23, AN31, AN35, AN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wage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36S-3</w:t>
            </w:r>
          </w:p>
        </w:tc>
        <w:tc>
          <w:tcPr>
            <w:tcW w:w="3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rthrobacter</w:t>
            </w:r>
            <w:r>
              <w:rPr/>
              <w:t xml:space="preserve"> sp. soil isolates AC36, AC23, AN31, AN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31S-1, AN30S-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Arthrobacter </w:t>
            </w:r>
            <w:r>
              <w:rPr/>
              <w:t>sp. soil isolates AN31, AN35, AN39, AN25, AN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wage. Phage AN31S-1 genomic DNA G+C content 65.3%.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20S-1, AC21S-1, AC30S-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rthrobacter</w:t>
            </w:r>
            <w:r>
              <w:rPr/>
              <w:t xml:space="preserve"> sp. soil isolates AC15, AC20, AC21, AC24, AC26, AC29, AC30, 603a, AN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wage. Phage AC20S-1 genomic DNA G+C content 60.2%.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29R-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rthrobacter</w:t>
            </w:r>
            <w:r>
              <w:rPr/>
              <w:t xml:space="preserve"> sp. soil isolates AN29, AN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bCs/>
                <w:iCs/>
              </w:rPr>
              <w:t>P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xagonal head (40 nm in diameter), short (25 nm) tail, 6 noncontractile tail pins.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wage. Phage formed pimpoint plaques.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25S-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rthrobacter</w:t>
            </w:r>
            <w:r>
              <w:rPr/>
              <w:t xml:space="preserve"> sp. soil isolates AN31, AN35, AN39, AN25, AN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P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wage. Phage formed 14 mm plaques.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1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31n-1, AN31n-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rthrobacter</w:t>
            </w:r>
            <w:r>
              <w:rPr/>
              <w:t xml:space="preserve"> sp. soil isolate AN 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5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il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tle and Holt, 1979</w:t>
            </w:r>
          </w:p>
        </w:tc>
      </w:tr>
      <w:tr>
        <w:trPr>
          <w:trHeight w:val="23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31n-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throbacter</w:t>
            </w:r>
            <w:r>
              <w:rPr/>
              <w:t xml:space="preserve"> sp. soil isolate AN 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5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10n-1, 8010n-2, 8010c-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rthrobacter</w:t>
            </w:r>
            <w:r>
              <w:rPr/>
              <w:t xml:space="preserve"> sp. ATCC 80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5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16n-1, 15216c-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rthrobacter</w:t>
            </w:r>
            <w:r>
              <w:rPr/>
              <w:t xml:space="preserve"> sp. ATCC 152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5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9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24n-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rthrobacter</w:t>
            </w:r>
            <w:r>
              <w:rPr/>
              <w:t xml:space="preserve"> sp. ATCC 116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5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41n-1, 15841n-2, 15841n-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rthrobacter</w:t>
            </w:r>
            <w:r>
              <w:rPr/>
              <w:t xml:space="preserve"> sp. ATCC 158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5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3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-1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globiformis</w:t>
            </w:r>
            <w:r>
              <w:rPr/>
              <w:t xml:space="preserve"> 80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5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 xml:space="preserve">Hagerstown silty clay loam soil. </w:t>
            </w:r>
            <w:r>
              <w:rPr/>
              <w:t xml:space="preserve">Isolation of </w:t>
            </w:r>
            <w:r>
              <w:rPr>
                <w:i/>
              </w:rPr>
              <w:t>Arthrobacter</w:t>
            </w:r>
            <w:r>
              <w:rPr/>
              <w:t xml:space="preserve"> bacteriophages from soil</w:t>
            </w:r>
            <w:r>
              <w:rPr>
                <w:lang w:val="en-US" w:eastAsia="en-US"/>
              </w:rPr>
              <w:t xml:space="preserve"> using percolation with water and various nutrient solutions.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mida and Casida, 1981</w:t>
            </w:r>
          </w:p>
        </w:tc>
      </w:tr>
      <w:tr>
        <w:trPr>
          <w:trHeight w:val="189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-1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globiformis</w:t>
            </w:r>
            <w:r>
              <w:rPr/>
              <w:t xml:space="preserve"> 8010, </w:t>
            </w:r>
            <w:r>
              <w:rPr>
                <w:i/>
              </w:rPr>
              <w:t>A. globiformis</w:t>
            </w:r>
            <w:r>
              <w:rPr/>
              <w:t xml:space="preserve"> 43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5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31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-14, GAP-4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globiformis</w:t>
            </w:r>
            <w:r>
              <w:rPr/>
              <w:t xml:space="preserve"> 8010, </w:t>
            </w:r>
            <w:r>
              <w:rPr>
                <w:i/>
              </w:rPr>
              <w:t>A. globiformis</w:t>
            </w:r>
            <w:r>
              <w:rPr/>
              <w:t xml:space="preserve"> 4336, </w:t>
            </w:r>
            <w:r>
              <w:rPr>
                <w:i/>
              </w:rPr>
              <w:t>Arthrobacter</w:t>
            </w:r>
            <w:r>
              <w:rPr/>
              <w:t xml:space="preserve"> soil isolate SPI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5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3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-41, GAP-4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 w:eastAsia="en-US"/>
              </w:rPr>
              <w:t>A. oxydans</w:t>
            </w:r>
            <w:r>
              <w:rPr>
                <w:lang w:val="en-US" w:eastAsia="en-US"/>
              </w:rPr>
              <w:t xml:space="preserve"> 143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5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-3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Arthrobacter </w:t>
            </w:r>
            <w:r>
              <w:rPr/>
              <w:t>soil isolate GSI-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5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9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-3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Arthrobacter </w:t>
            </w:r>
            <w:r>
              <w:rPr/>
              <w:t>soil isolates GSI-5, GSI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5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-3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rthrobacter</w:t>
            </w:r>
            <w:r>
              <w:rPr/>
              <w:t xml:space="preserve"> soil isolate GSI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5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-3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rthrobacter</w:t>
            </w:r>
            <w:r>
              <w:rPr/>
              <w:t xml:space="preserve"> soil isolates GSI-1, GSI-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5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-3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Arthrobacter </w:t>
            </w:r>
            <w:r>
              <w:rPr/>
              <w:t>soil isolate GSI-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nd</w:t>
            </w:r>
          </w:p>
        </w:tc>
        <w:tc>
          <w:tcPr>
            <w:tcW w:w="5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AGL1, AGL2, AGL3, AGL4, AGL5, AGL6, AGL8, AGL11, AGL12, AGL13, AGL16, AGL1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 w:eastAsia="en-US"/>
              </w:rPr>
              <w:t>A. globiformis</w:t>
            </w:r>
            <w:r>
              <w:rPr>
                <w:lang w:val="en-US" w:eastAsia="en-US"/>
              </w:rPr>
              <w:t xml:space="preserve"> CCM 16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S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Polyhedral heads (41–57 nm from apex to apex, 43–53 nm from side to side), noncontractile, striated tails (100/7 nm) with a base plate sometimes containing something like a central point.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oil or vegetation samples from France. Plaques formed by AGL were clear, 2 to 3 mm in diameter, and had a well-defined periphery, except those of AGL4, which had a small (1 mm) clear center surrounded by a turbid edge (2 mm).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rautwetter and Blanco, 1988</w:t>
            </w:r>
          </w:p>
        </w:tc>
      </w:tr>
      <w:tr>
        <w:trPr>
          <w:trHeight w:val="19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ASP2, ASP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rthrobacter</w:t>
            </w:r>
            <w:r>
              <w:rPr/>
              <w:t xml:space="preserve"> sp. </w:t>
            </w:r>
            <w:r>
              <w:rPr>
                <w:lang w:val="en-US" w:eastAsia="en-US"/>
              </w:rPr>
              <w:t>strain S1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oil or vegetation samples from France. Plaques slightly turbid, 2-3 mm with a stippled periphery.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9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ASP4, ASP1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rthrobacter</w:t>
            </w:r>
            <w:r>
              <w:rPr/>
              <w:t xml:space="preserve"> sp. </w:t>
            </w:r>
            <w:r>
              <w:rPr>
                <w:lang w:val="en-US" w:eastAsia="en-US"/>
              </w:rPr>
              <w:t>strain S1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oil or vegetation samples from France. Plaques slightly turbid, 1-2 mm with a well-defined edge.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ARA3, ARA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 w:eastAsia="en-US"/>
              </w:rPr>
              <w:t>A. ramosus</w:t>
            </w:r>
            <w:r>
              <w:rPr>
                <w:lang w:val="en-US" w:eastAsia="en-US"/>
              </w:rPr>
              <w:t xml:space="preserve"> CCM 16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oil or vegetation samples from France. Plaques 5 mm with a stippled periphery.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ARA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 w:eastAsia="en-US"/>
              </w:rPr>
              <w:t>A. ramosus</w:t>
            </w:r>
            <w:r>
              <w:rPr>
                <w:lang w:val="en-US" w:eastAsia="en-US"/>
              </w:rPr>
              <w:t xml:space="preserve"> CCM 16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oil or vegetation samples from France. Plaques 2 mm with a stippled periphery.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80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ϕ</w:t>
            </w:r>
            <w:r>
              <w:rPr>
                <w:bCs/>
                <w:lang w:val="en-US" w:eastAsia="en-US"/>
              </w:rPr>
              <w:t>AAU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lang w:val="en-US" w:eastAsia="en-US"/>
              </w:rPr>
            </w:pPr>
            <w:r>
              <w:rPr>
                <w:bCs/>
                <w:i/>
                <w:iCs/>
                <w:lang w:val="en-US" w:eastAsia="en-US"/>
              </w:rPr>
              <w:t>A. aureus C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en-US" w:eastAsia="en-US"/>
              </w:rPr>
              <w:t xml:space="preserve">Isometric head (40 nm in diameter), non-contractile tail (150 nm), </w:t>
            </w:r>
            <w:r>
              <w:rPr/>
              <w:t xml:space="preserve">baseplate containing </w:t>
            </w:r>
            <w:r>
              <w:rPr>
                <w:lang w:val="en-US" w:eastAsia="en-US"/>
              </w:rPr>
              <w:t>an 80 nm fibre.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rification and detailed characterization of temperate phage from </w:t>
            </w:r>
            <w:r>
              <w:rPr>
                <w:rFonts w:eastAsia="SimSun;宋体"/>
                <w:lang w:eastAsia="zh-CN"/>
              </w:rPr>
              <w:t>samples of soil (all collected from the same industrial site in France). L</w:t>
            </w:r>
            <w:r>
              <w:rPr>
                <w:bCs/>
                <w:lang w:val="en-US" w:eastAsia="en-US"/>
              </w:rPr>
              <w:t>inear double-stranded DNA of 45.4 kb with cohesive ends according to the restriction analysis of genomic DNA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Marrec et al., 19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701" w:gutter="0" w:header="0" w:top="1701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2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lt-LT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20:12:00Z</dcterms:created>
  <dc:creator>kl</dc:creator>
  <dc:description/>
  <cp:keywords/>
  <dc:language>en-US</dc:language>
  <cp:lastModifiedBy>Eugenijus</cp:lastModifiedBy>
  <dcterms:modified xsi:type="dcterms:W3CDTF">2014-09-08T07:06:00Z</dcterms:modified>
  <cp:revision>3</cp:revision>
  <dc:subject/>
  <dc:title>Name</dc:title>
</cp:coreProperties>
</file>